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C70" w:rsidRPr="00BF66ED" w:rsidRDefault="00BF66ED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  <w:proofErr w:type="gramStart"/>
      <w:r w:rsidRPr="00BF66E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c</w:t>
      </w:r>
      <w:r w:rsidR="00806C70" w:rsidRPr="00BF66E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DNA</w:t>
      </w:r>
      <w:proofErr w:type="gramEnd"/>
      <w:r w:rsidR="00806C70" w:rsidRPr="00BF66E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 sequenc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 - New</w:t>
      </w:r>
      <w:r w:rsidRPr="00BF66E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 ERF like genes</w:t>
      </w:r>
    </w:p>
    <w:p w:rsidR="00806C70" w:rsidRDefault="00806C70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E97E25" w:rsidRPr="00E97E25">
        <w:rPr>
          <w:color w:val="000000"/>
        </w:rPr>
        <w:t xml:space="preserve"> </w:t>
      </w:r>
      <w:r w:rsidR="00E97E25">
        <w:rPr>
          <w:color w:val="000000"/>
        </w:rPr>
        <w:t>Acc33766.1 AcERF</w:t>
      </w:r>
      <w:r w:rsidR="00E97E25">
        <w:rPr>
          <w:color w:val="000000"/>
        </w:rPr>
        <w:t>208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GATTTGATCAACAGCTCAAATAAAGTCAACTCGCCATCATCATCATCATCCACGTCG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ATCGTCAAAGAGCAAAAGGAAGAATCAACAACAAAGCCAAAAAGATTTAAACAACTCAG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GACTAAGGTTTATTGGGGTAAGGAGAAGGCCATGGGGCAGATACGCAGCAGAGATAAG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TCCTTTGACCAAAGAGAGGCACTGGCTTGGCACTTTTGACACTGCTGAGGAGGCAGCA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CGCGTACGATAGAGCTGCTCGCTCAATGCACATGCGCATGCAAATGGGGGACTACAATT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AATTCCATGCGCACTACTCGCACCAACTTCGTCTACTCTGACATGCCTCCCGGTTCCT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TCACTTCCATCATCTCCCCCGATGATGAATATTCCCAACATCCTCTCCTCTTCCTAAT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TCCCAGCAAAACCAACCACCACCGCCACCACCGCCCAGTGGGTTTTTTCCAGTTCCTG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GATGAGTGGATTCAGCGCAATACACTGACTGATCATCACAATCAGCAGCAGCAGCACC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AACAGCTTTGTGATGAGCAGCAGATTATTACAGACGGTTTCATTATGCATGGAGATGTT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TGGTGGTGGGTCGACCAAGACCAACCAACACTACTATTGTAATGTTGATGAGGTGGAGG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AGCTTCCACCATTGCCACCTGATATTTCCAATAGCTATGATTCAAGGAGCATGTGTGG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CCAATGTTCATGGTTCTATGTGGAACGAGGAGGACCCCATGAGTAATCTACTAATTGAT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GTAGGTTTTCGGATCAGCAGACAACCACCGGGTACTACTATCATGAGGCAGAGACTG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AGAGTACTGTGGGGATTGAGTCATACAATAATGTTAATGTGGGATTCTTAATGGAGTC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CGAGCAGCAGTGAGTTGATGAACCCGCTCTTCAGAATGACACAAT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E97E25" w:rsidRPr="00E97E25">
        <w:rPr>
          <w:color w:val="000000"/>
        </w:rPr>
        <w:t xml:space="preserve"> </w:t>
      </w:r>
      <w:r w:rsidR="00E97E25">
        <w:rPr>
          <w:color w:val="000000"/>
        </w:rPr>
        <w:t>Acc33767.1 AcERF216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ATTGAGGATGTCAAAACGCATGTGATTGCTGAGGGTTCTGTATCGAGCAGCCCCTG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ACCATCGAATGCGGCAATGCCAGCAAAATTCAAAGGGGTTGTGCCACAGCCAAACGGG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TGGGGAGCGCAAATCTATGCAAATCACCGAAGAATTTGGCTGGGGACCTTCAAATCTGA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TGAAGCTGCTATGGTCTACGACAGTGCATCGCTCAAGCTCCGGACAGGAGACAACTA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AACTTTCCGTGGACCAATGTAACTGTTCACGAGCCGAAATTTCAAAGCCTTCATAGTA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GAAGCAATTTTGAACATGATCAGGGATGGATCGTATACATCCAAATTTGCAGATTTTCT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GAGCCAAAAAGGGGAACAAGAATTAAGTGTCAACCTAATCACGGTGCATGGCCATGGA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TTTTCTTTTAAACTTCTTTTTCAAAAGGAATTAACCCCAAGCGATGTAGGTAAGCTT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AGACTTGTCGTCCCAAAGAAATACGCAGTTAAGTACTTCCCTGTGGTGCCTGAGAGTA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AGGAAATACAGATGATGGGAAGGTGGATGAGGTGCATCTCTTTTTCTACGACAGAAT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GAGGTTGTGGAAATTTCGGTACTGCTACTGGAAGAGCAGCCAGAGTTTTGTCTTCACTA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GTTGGAATCGGTTTGTAAAGGAAAAGGGATTGAAGGAAAACGACATTATTGCTTTCTA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TGTGTGAGGGTCGAGAAAGAGCAAAAGAAGGCCACTCGTTTTGCCTTATCGATGTAGTT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CCCTGAGGGATCAACAAATTCTAGGGTGGATGAGGGGACAAGCCAGAATGTTGATATG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TGGATCTACGTCTGAAGTTGGGACAAAATCTCAATTGTTGGTTAGTTAAGAAAGATGA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AGGATTTGAGAATTCAAAGGTTTTTACCAGATTGAAGCCAACTCTTAATGGGAAAAA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TGTTAGGCTTTTTGGTGTTGAGCTCAATT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E97E25" w:rsidRPr="00E97E25">
        <w:rPr>
          <w:color w:val="000000"/>
        </w:rPr>
        <w:t xml:space="preserve"> </w:t>
      </w:r>
      <w:r w:rsidR="00E97E25">
        <w:rPr>
          <w:color w:val="000000"/>
        </w:rPr>
        <w:t xml:space="preserve">Acc33768.1 </w:t>
      </w:r>
      <w:r w:rsidR="00E97E25">
        <w:rPr>
          <w:color w:val="000000"/>
        </w:rPr>
        <w:t>AcERF144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TACGAGCAAACAGTCTCGAACACCGATTTCGCTCTCCTCGAATCGATTCGGCGACAT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CCTTGAGGATTCGGACATCTCAGATTTTTTTTCGGCGACCGACGCACCCAATACGCTG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ATTTACGACCCAAGCCGAAGCTTTGAATCAATAGTGGAGGAGCGCGTGGGGGAACGCAG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TCACTCTCCGCCGGTAGAGTGGCGGAAGTACAGAGGCGTGAGGCGGAGGCCGTGGGG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GTTCGCGGCAGAGATTAGGGATCCGAAGAAAAGGGGAGCCAGGATATGGCTCGGGACGT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GAGACGTCCGAGGACGCTGCAGTCGCCTACGACCGAGCCGCGTTCAAGATACGTGGCT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GTGCCAAACTTAACTTTCCGCACCTGATCGGCTCAAATAAATTTGAGCCGATCAGGGT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CCCGAAGCGGAAGAAAAGCGCAGCTGGCTGCAGCTTGTCTCCAGCGGCTCCGGCCGAGT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ATTGTGACACATTGATAGGGGTGTTTGACTCTGAAATGGACACTGATTTTTATTGCTT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AA</w:t>
      </w:r>
    </w:p>
    <w:p w:rsidR="00806C70" w:rsidRDefault="00806C70" w:rsidP="00E97E25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E97E25" w:rsidRPr="00E97E25">
        <w:rPr>
          <w:color w:val="000000"/>
        </w:rPr>
        <w:t xml:space="preserve"> </w:t>
      </w:r>
      <w:r w:rsidR="00E97E25">
        <w:rPr>
          <w:color w:val="000000"/>
        </w:rPr>
        <w:t xml:space="preserve">Acc33769.1 </w:t>
      </w:r>
      <w:r w:rsidR="00E97E25">
        <w:rPr>
          <w:color w:val="000000"/>
        </w:rPr>
        <w:t>AcERF217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GAAGAAGAACCGTCAAGTATGATTGAGGATGTCAAAACGCGTGTGATTACTGAGGAT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TGTATCGAGCAGCCCCTGCCAACCATCGAATGCAGGGATGCATCCAATTAAAGACAAC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GCAATGCCAACAAAATTCAAAGGGGTTGTGCCACAGCCAAACGGGCACTGGGGAGCGC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CTATGCAAATCACCAAAGAATTTGGCTGGGGACCTTCAAATCTGAGATTGAAGCTGCT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GGTCTACGACAGTGCATCGCTCAAGCTCCGGACAGGAGACAACTACAGAAACTTTCCGT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CCAATGTAACTGTTCACGAGCCGAAATTTCAAAGCCTTCATAGTACAGAAGCAATTTT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ACATGATCAAGGATGGATCGTATCCGTCCAAATTTGCAGTTTTTCTTGGGAGCCAAAAA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GAACAAGATTTAGGTGTCAACCTAATCAAGGGGCATGGCCATGGAGGATTTTCTTGT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CTTCTTTTTCAAAAGGAATTAACCCCGAGCGATGTGGGTAAGCTTAATAGACTTGTCAT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CAAAGAAATACGCAGTTAAGTACTTCCCTGAGGTTCCTGAGAGTACCGAAGAAAATATA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ATGGGAAGGTGGATGAGGTGTATCTCTTTTTCTACGACAGAATAATGAGGTTGTGG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TTCGGTACTGCTACTGGAAGAGCAGCCAGAGTTTCGTCTTCACTAGGGGTTGGAATAG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lastRenderedPageBreak/>
        <w:t>TTTGTAAAGGAAAAGGGATTGAAGGAAAACGACATTATTGCTTTCTACGTGTGTGAGGGT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GAAAGAGCAAAAGAAGGCCAGCCTTTTTGCGCTATTGATGTAGTTTATACTGGGGGAT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AGAAATTCTAGGGTGGATGAGGGGAGAAGCCAGAATGTTGATACGCAGGTGGATCTACA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TGAGGTTGGGACAAAATCTCAGTTGTTGGTTAGTTAAGAAAGATGACGAAGAATTTGA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TCAAAGTTTTTTACCGGATTGAAGCCAACTCCTAATGGGAAAAAAAGTGTTAGGCTTT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GGTGTTGAGCTCAATT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E97E25" w:rsidRPr="00E97E25">
        <w:rPr>
          <w:color w:val="000000"/>
        </w:rPr>
        <w:t xml:space="preserve"> </w:t>
      </w:r>
      <w:r w:rsidR="00E97E25">
        <w:rPr>
          <w:color w:val="000000"/>
        </w:rPr>
        <w:t xml:space="preserve">Acc33770.1 ERF95 </w:t>
      </w:r>
      <w:r>
        <w:rPr>
          <w:color w:val="000000"/>
        </w:rPr>
        <w:t>ATGGAGAATCTTCCCCAGCTTCTTAGCAGAAACACTAGGAGAAGAAGCTCCAGATACTC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TACATACCTCGGAGTTCGACGGCGGCCGTGGGGCCGGTACGCGGCCGAGATCCGAAAC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TAACCAAAGAGAGACACTGGCTGGGTACATTTGACACTGCAGAGGAAGCTGCACTGGC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ATGATCTCTCTTCCATCTCTTTTAGTGGGATTGAAAGAGCGAAAACTAATTTTCACTA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ATTTTTGGCTCTTCCCTCCCCCTCACCGCCACCTCCGCCGCCCACGCCGTCGACTCCG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TTAGAGTTGGAAGGGGAGTTGGGATGTGTTGAGGATGATGAGTCTCTTGTTATTGCCT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CTTGCAGAGCTTTGCCCTGCAGCCTAGCAACTTCTCTTTTTCATCTT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E97E25">
        <w:rPr>
          <w:color w:val="000000"/>
        </w:rPr>
        <w:t>Acc33771.1 AcERF109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GAAGGAGGGAAGAAGAAGGCACAAGAGAATAGTGGGAGAGGAGGGGAGGCCAAGTA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GGCATCCGGCGGCGGCCGTGGGGCAAGTACGCGGCGGAGATATGCGACCCATCGAAG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AAGTCGCGGCTCTGGCTGGGCACGTTTGAGACGGCCGAGGAGGCAGCGCGCGCCTACGA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GAGCCGCGTATTCATTGAGGGGACGCCAAGCCATTCTCAACTTCCCCAATGAGTTCCAT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CTCGAGCCCTAGCCATGGGTTAGACGGACCCTCTTGTTCTAGGGTAGGGGTTGAGTCGA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CAAGAGGAGCAAGTGATTGAGTTTGAGTATTTGGATGACAAGTTGTTGGAGGAGCTTCT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GACCAATGAGGATCGGCATGCCAACAAAATATCAAAGTTTCCAT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E97E25">
        <w:rPr>
          <w:color w:val="000000"/>
        </w:rPr>
        <w:t xml:space="preserve">Acc33772.1 </w:t>
      </w:r>
      <w:r w:rsidR="00E97E25">
        <w:rPr>
          <w:color w:val="000000"/>
        </w:rPr>
        <w:t>AcERF32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GATTACTCAAGTGGAGGTGGTGGTCCTAGTGGCCGCGGAGGCAATGTGGCGGCGGGG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CTCGGGGCTCAGGTAGGCACCCGGTGTACCGGGGGGTGAGACGGAGGAACAGCGGG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TGGGTCTCGGAGATCCGGGAACCACGGTCGCCCAACCGGATATGGCTCGGGACCTTCC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CGCCAGAGATGGCGGCGGTGGCCTATGATGTGGCAGCGCTGGCCCTGAGGGGCCGGGA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CGAGCTGAACTTCCCCAACTCAGCCTCCTCGTTGCCCGTGCCGATGTCCACCGCTCCTC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GATATCCAGGAAGCGGCGGCCAGCGCGGCTGCAGCTGCCGGGGCAGCGACAGATGCCTT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CTGGGTGGACTCAGGTCCACATGAATGAGAATGCGAATCGAAGTGGTGGTGGTAGTGAG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TGTTGATGAAGATTTGATATTTGATATGCCCAATGTTCTGGTGAATATGGCTGAAGGGA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CTTCTTAGCCCTCCAAGACTTAATGTTGCTGGTGATCATGACACTGCAGCTGAATATG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AGACCACAATTTGTGGAAATTCCCAT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E97E25">
        <w:rPr>
          <w:color w:val="000000"/>
        </w:rPr>
        <w:t xml:space="preserve">Acc33773.1 </w:t>
      </w:r>
      <w:r w:rsidR="00E97E25">
        <w:rPr>
          <w:color w:val="000000"/>
        </w:rPr>
        <w:t>AcERF210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GAAGAAGCACTAAGAATGCTAAACGACAGCCTGATCCACCAGCCGGAGCCCGACCCA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TCTCCAACCCCTAAAGCGCGTCACCACCGCTGCCAACAAGCGCTCCCTACGTGACGGCG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GAAGGAGGATGCGGTACCCAGCTGAGGTACCGCGGCGTCCGGCGCCGCCCGTGGGGTCG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ACGCCGCCGAGATTCGGGACCCGCAGTCGAAGGAGCGTCGGTGGCTGGGGACCTTCGA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GGCGGAGGAGGCGGCCTGCGCCTACGACTGCGCCGCCCGAGCCATGCGCGGCGTGAAAG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CGCACCAATTTCGCTTACCCCACCGTCACGACACTACCCCCGCCACCGTCGCTCACCGA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ATTTCCTTTCTCGGTTTCACTGCAAGAAGCCATCTCAGACGTCTGTCAGAGACATTCCC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ACCCACCCGTAGCTTTGTCTCCTCTCTCTCTAGCCCCCACGGTAACTTCCCTATGCCGA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CCGCAGAGAAGCACTTCTCTCAACACCCTTCTCTTGTCGAATCTTTTCAAGCCTTCGCT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CATGCGAACAATTGCCTAATGTTTCTCCCTCTACAAGTGTTTGTGGTAATGCCTATGA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TATCCTGGTTCAAATCAGATCCGACCCGAGACTGAGTATCACAATCCCGGTGAGTCT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GACGGGTTAGATTTCTTCCGTTCAGAGCCGTCAGGTTCGGGGCTTTTGCAGGAGGTGCT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ACGGGTTCTACCCGAAGCCCGCTTCGAAGGGTGACGAATTATCGGCAACCCAAAATCA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TGCACCAATGAGGCTTTTAATGAGATGATGGGAATTGAAAGCGACCATTTCGGACTG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TTCGACGGGTTTGGATCGCCGGCGGTGGCTCATTCTAGCATTTCGGTGCCGGAGGAGT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TTGTGTGAACACGTGTTTCAGTTTCACGAACTTGTTAGCGCTCGTCCTTTTCAGT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BF66ED">
        <w:rPr>
          <w:color w:val="000000"/>
        </w:rPr>
        <w:t>Acc33774.1 AcERF168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GAAGGGTACTCAAGTAACAATTATGTTGGTGATGGTGGTACTGGTGGTGGTGGTGC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TCGATATACAGGGGAGTAAGGAAAAGAAAATGGGGGAAATGGGTGTCGGAGATACGC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CCAGGCAAGAAAACCCGGATATGGCTAGGAAGTTTCGAGACGCCTGAGATGGCTGCCG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CATATGATGCGGCCGCATTGCACCTCAGGGGTCACGGGGCGCGACTAAACTTTCCAGAG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GGCTCACAGTCTTCCTCAACCAGGGGGCCCGAGCGCTGAGGATGTGCGCCGGGCTGCT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GAGGCCGCTTTGCGCTTCCAAAATCCCGCCTCTAGCTTTGAGGCGGGTGGCTCTAGTTC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ATCTTGCTCCGGTCACCATAGGACTCTCCCCGAGTCAAATCCAGGCCATTAACGAATC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ATTGGAATCACCCAAGATGTGGATGGACCCGACTGGAGCGCTAATGCTAGAAGAGCGCG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TTTTTTTCTAATGATGTTGAGATGGATGAGTGGGATGAAATCACTGATGATTCCCTTTG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CCCAT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lastRenderedPageBreak/>
        <w:t>&gt;</w:t>
      </w:r>
      <w:r w:rsidR="00BF66ED">
        <w:rPr>
          <w:color w:val="000000"/>
        </w:rPr>
        <w:t>Acc33775.1 AcERF148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TGCAAAGGCACAGCCCGCCCAAGAGACCAGAACACGGTGGAGCTTCCACGTCCCGCAA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CCCGTCGCGGCCTTCGCGCTTCACCCGCGAGGAGGAGACCTCCGTCATGGTCGCAGCCC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TCTTCCGTCATTTCCGGTTCCACGTCCCACAACCCCCCGCCACGGCCTTCGCGCTTCACC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GCGAGGAGGAGACCTGCGTCATGGTCGCTACCCTCTCGTCCGTCATTTCCGGCTCCACG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AACGCAGGCGGCGGACCTGCATTTACTCATTATTCCGGAACCCGACAGGTGTCAGTTCT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CAAATGCGAAGATTGTGTGGGATGCAACTTTTTCCCGCCAAACCCAGACGAGAAGTATGA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ATAACAAGAACGCTGGTATTAGCAGTAATAGTAAGAATGATAATAAAAAAGGCGGGAA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GAAGAAGAAGAACAAGTTTAGGGGAGTCAGGCAGAGGCCTTGGGGGAAGTGGGCGGCG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TATGGAATCCGAAGCGGTCGGCACGAGTTTGGCTCGGGACCTTCGAGACGGAGGAGGA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CTGCCCGTGCCTATGACCGGGCCGCCATTGAATTTTGCGGGACCCGTGCCAAGCTCAAT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CCCGGTCCCCGACAGCTCGGCGCTGGCCCAGGAGGGCCAGAACTCGGAACTGCGGGTA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GAGAAAATCCGTCGATCACGGATATGGAAATAGGAGTCATTCGGGAAGAAGATACTGA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CTGAGTGGATTAACACGATGATGAGCTTCGACGGGGATTGTTCGGGTTCTGCTGCCACT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AAATTCACACAGTTTCTAA</w:t>
      </w:r>
    </w:p>
    <w:p w:rsidR="00806C70" w:rsidRDefault="00806C70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:rsidR="00BF66ED" w:rsidRPr="00BF66ED" w:rsidRDefault="00BF66ED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New </w:t>
      </w:r>
      <w:r w:rsidRPr="00BF66E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NZ"/>
        </w:rPr>
        <w:t>AP2</w:t>
      </w:r>
      <w:r w:rsidRPr="00BF66E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 like genes</w:t>
      </w:r>
    </w:p>
    <w:p w:rsidR="00BF66ED" w:rsidRDefault="00BF66ED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Pr="00BF66ED">
        <w:rPr>
          <w:color w:val="000000"/>
        </w:rPr>
        <w:t xml:space="preserve"> </w:t>
      </w:r>
      <w:r>
        <w:rPr>
          <w:color w:val="000000"/>
        </w:rPr>
        <w:t>Acc31415.1 AcAP2L24 ATGGAGATGATAACTTTGGTGAAGTCTGAAGTGAGCCCAGTGAGGCGCCGGTTGTGTGAAA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TGGAAGGAGACCAAAAGCAGCCACAGCAACTACTAGTTGATAAGTCCAGTGCTACTAATAC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TACTGTCAAGAGAAGCTCAAGGTTTCGTGGTGTCAGCCGATGGACTGGAAGATATGAGGCT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CACCTGTGGGACAAAGGGTCCTGGAATGTAATAACACAGAGGAAGAAGGGGAAACAAGGAG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CTTTTGATGAGGAAGAATCTGCAGCAAGAGCATACGATTTAGCTGCAATCAACCACCAGGT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TACTGATTATGAGAAAAAGATTGAGATGATGCGGAATGTAACAAAAGAGGAGTACTTGACC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TCTTTGAGACGAAGCAGTGGTTTCTCAAGAGGTGTATCCAAATACAGAGGAGCTGCAAGGC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ACCATCACAATGGAAGATGGGAAGCCAGGATAGGGAGGGTGTTTGGAAACAAGTATCTCTA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CCTTGGTACTTACAGTACCCAAGAGGAGGCTGCGTGTGCTTACGACATTGCAGCGATTGAG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TACAGAGGGATTAATGCAGACACAAGACTAAACATGGAGTCTCAGCCGGTAAATACCTTGT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CTGACCAGATTTCGAGTCAAGAACCCGAGTTCACCTTTCGCTCAAGTCCTTATACTATGGG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CAATTATGGAAACAATCCTCGGAAACAGGAAGTTCTGGAGACAAAGATAACGATTAGTCCT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TGTAATAGGTCGCCTTCCCCGACTGCGCTCGGTCTTCTCCTTAGGTCTAACATGTTTAGAG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AATTGGTGGAGAAGAATTCGAATGTTGTTGATGACAACAGCAAACAAAATGACATGAAGAA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CAAATCGCATATCAATGGCGGTGATGAGTTTGGAAGGTTCTTTTTCAATAGTATTGGCAGT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AACCCATATGAATGCTCTTCGAGTAGCGATAAATTGCCTCGCTTGGAGTCTCGGGAGGAGA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ATGCGTCGGCGTTGTATAACAAAGCAGGGAAGTCCCTTTGGAATGGTGCCCTAAACCTGCC</w:t>
      </w:r>
    </w:p>
    <w:p w:rsidR="00BF66ED" w:rsidRDefault="00BF66ED" w:rsidP="00BF66ED">
      <w:pPr>
        <w:pStyle w:val="HTMLPreformatted"/>
        <w:rPr>
          <w:color w:val="000000"/>
        </w:rPr>
      </w:pPr>
      <w:r>
        <w:rPr>
          <w:color w:val="000000"/>
        </w:rPr>
        <w:t>TGCTAACTAG</w:t>
      </w:r>
    </w:p>
    <w:p w:rsidR="00BF66ED" w:rsidRDefault="00BF66ED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:rsidR="00BF66ED" w:rsidRDefault="00BF66ED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:rsidR="00806C70" w:rsidRPr="00806C70" w:rsidRDefault="00806C70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  <w:r w:rsidRPr="00806C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Protein sequence</w:t>
      </w:r>
      <w:r w:rsidR="00E97E2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 - New </w:t>
      </w:r>
      <w:r w:rsidR="00E97E25" w:rsidRPr="00BF66E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NZ"/>
        </w:rPr>
        <w:t>ERF</w:t>
      </w:r>
      <w:r w:rsidR="00E97E2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 like genes</w:t>
      </w:r>
    </w:p>
    <w:p w:rsidR="00806C70" w:rsidRDefault="00806C70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:rsidR="00806C70" w:rsidRDefault="00806C70" w:rsidP="00806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</w:p>
    <w:p w:rsidR="00BF66ED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 xml:space="preserve">&gt;Acc33766.1 </w:t>
      </w:r>
      <w:r w:rsidR="00E97E25">
        <w:rPr>
          <w:color w:val="000000"/>
        </w:rPr>
        <w:t>AcERF</w:t>
      </w:r>
      <w:r w:rsidR="00BF66ED">
        <w:rPr>
          <w:color w:val="000000"/>
        </w:rPr>
        <w:t>208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MDLINSSNKVNSPSSSSSTSSSSKSKRKNQQQSQKDLNNSGGLRFIGVRRRPWGRYAAEI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RDPLTKERHWLGTFDTAEEAALAYDRAARSMHMRMQMGDYNSNSMRTTRTNFVYSDMPP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SSLTSIISPDDEYSQHPLLFLMNSQQNQPPPPPPPSGFFPVPGDEWIQRNTLTDHHNQQQ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QHQQQLCDEQQIITDGFIMHGDVGGGGSTKTNQHYYCNVDEVEAELPPLPPDISNSYDSR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SMCGANVHGSMWNEEDPMSNLLIDNGRFSDQQTTTGYYYHEAETGKSTVGIESYNNVNV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FLMESASSSELMNPLFRMTQ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 xml:space="preserve">&gt;Acc33767.1 </w:t>
      </w:r>
      <w:r w:rsidR="00E97E25">
        <w:rPr>
          <w:color w:val="000000"/>
        </w:rPr>
        <w:t>AcERF216</w:t>
      </w:r>
      <w:r>
        <w:rPr>
          <w:color w:val="000000"/>
        </w:rPr>
        <w:t xml:space="preserve"> 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MIEDVKTHVIAEGSVSSSPCQPSNAAMPAKFKGVVPQPNGHWGAQIYANHRRIWLGTFKS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EIEAAMVYDSASLKLRTGDNYRNFPWTNVTVHEPKFQSLHSTEAILNMIRDGSYTSKFAD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FLGSQKGEQELSVNLITVHGHGGFSFKLLFQKELTPSDVGKLNRLVVPKKYAVKYFPVVP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ESTEGNTDDGKVDEVHLFFYDRMMRLWKFRYCYWKSSQSFVFTRGWNRFVKEKGLKENDI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IAFYVCEGRERAKEGHSFCLIDVVYPEGSTNSRVDEGTSQNVDMQVDLRLKLGQNLNCWL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VKKDDEGFENSKVFTRLKPTLNGKKSVRLFGVELN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 xml:space="preserve">&gt;Acc33768.1 </w:t>
      </w:r>
      <w:r w:rsidR="00E97E25">
        <w:rPr>
          <w:color w:val="000000"/>
        </w:rPr>
        <w:t>AcERF</w:t>
      </w:r>
      <w:r w:rsidR="00BF66ED">
        <w:rPr>
          <w:color w:val="000000"/>
        </w:rPr>
        <w:t>144</w:t>
      </w:r>
      <w:r>
        <w:rPr>
          <w:color w:val="000000"/>
        </w:rPr>
        <w:t xml:space="preserve"> 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MYEQTVSNTDFALLESIRRHLLEDSDISDFFSATDAPNTLPIYDPSRSFESIVEERVGER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SDHSPPVEWRKYRGVRRRPWGKFAAEIRDPKKRGARIWLGTYETSEDAAVAYDRAAFKIR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SRAKLNFPHLIGSNKFEPIRVTPKRKKSAAGCSLSPAAPAELDCDTLIGVFDSEMDTDF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lastRenderedPageBreak/>
        <w:t>YCL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 xml:space="preserve">&gt;Acc33769.1 </w:t>
      </w:r>
      <w:r w:rsidR="00E97E25">
        <w:rPr>
          <w:color w:val="000000"/>
        </w:rPr>
        <w:t>AcERF217</w:t>
      </w:r>
      <w:r>
        <w:rPr>
          <w:color w:val="000000"/>
        </w:rPr>
        <w:t xml:space="preserve"> 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MEEEPSSMIEDVKTRVITEDSVSSSPCQPSNAGMHPIKDNKAMPTKFKGVVPQPNGHWG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QIYANHQRIWLGTFKSEIEAAMVYDSASLKLRTGDNYRNFPWTNVTVHEPKFQSLHSTE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ILNMIKDGSYPSKFAVFLGSQKGEQDLGVNLIKGHGHGGFSCKLLFQKELTPSDVGKLNR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LVIPKKYAVKYFPEVPESTEENIDDGKVDEVYLFFYDRIMRLWKFRYCYWKSSQSFVFTR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GWNRFVKEKGLKENDIIAFYVCEGRERAKEGQPFCAIDVVYTGGSRNSRVDEGRSQNVD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QVDLHLRLGQNLSCWLVKKDDEEFENSKFFTGLKPTPNGKKSVRLFGVELN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Acc33770.1</w:t>
      </w:r>
      <w:r w:rsidR="00E97E25">
        <w:rPr>
          <w:color w:val="000000"/>
        </w:rPr>
        <w:t xml:space="preserve"> ERF95</w:t>
      </w:r>
      <w:r>
        <w:rPr>
          <w:color w:val="000000"/>
        </w:rPr>
        <w:t xml:space="preserve"> 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MENLPQLLSRNTRRRSSRYSTTYLGVRRRPWGRYAAEIRNPLTKERHWLGTFDTAEEAAL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YDLSSISFSGIERAKTNFHYPFLALPSPSPPPPPPTPSTPDLELEGELGCVEDDESLVI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SILQSFALQPSNFSFSS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Acc33771.1</w:t>
      </w:r>
      <w:r w:rsidR="00594AFF">
        <w:rPr>
          <w:color w:val="000000"/>
        </w:rPr>
        <w:t xml:space="preserve"> AcERF109</w:t>
      </w:r>
      <w:r>
        <w:rPr>
          <w:color w:val="000000"/>
        </w:rPr>
        <w:t xml:space="preserve"> MEGGKKKAQENSGRGGEAKYRGIRRRPWGKYAAEICDPSKNKSRLWLGTFETAEEAARAY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DRAAYSLRGRQAILNFPNEFHCSSPSHGLDGPSCSRVGVESSQEEQVIEFEYLDDKLLEE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LLGTNEDRHANKISKFP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 xml:space="preserve">&gt;Acc33772.1 </w:t>
      </w:r>
      <w:r w:rsidR="00E97E25">
        <w:rPr>
          <w:color w:val="000000"/>
        </w:rPr>
        <w:t>AcERF32</w:t>
      </w:r>
      <w:r>
        <w:rPr>
          <w:color w:val="000000"/>
        </w:rPr>
        <w:t xml:space="preserve"> 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MDYSSGGGGPSGRGGNVAAGDARGSGRHPVYRGVRRRNSGKWVSEIREPRSPNRIWLGTF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PTPEMAAVAYDVAALALRGRDTELNFPNSASSLPVPMSTAPRDIQEAAASAAAAAGAATD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LAGWTQVHMNENANRSGGGSEFVDEDLIFDMPNVLVNMAEGMLLSPPRLNVAGDHDT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EYAGDHNLWKFP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 xml:space="preserve">&gt;Acc33773.1 </w:t>
      </w:r>
      <w:r w:rsidR="00E97E25">
        <w:rPr>
          <w:color w:val="000000"/>
        </w:rPr>
        <w:t>AcERF210</w:t>
      </w:r>
      <w:r>
        <w:rPr>
          <w:color w:val="000000"/>
        </w:rPr>
        <w:t xml:space="preserve"> 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MEEALRMLNDSLIHQPEPDPFLQPLKRVTTAANKRSLRDGGEGGCGTQLRYRGVRRRPWG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RYAAEIRDPQSKERRWLGTFDTAEEAACAYDCAARAMRGVKARTNFAYPTVTTLPPPPSL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DNFLSRFHCKKPSQTSVRDIPAPTRSFVSSLSSPHGNFPMPTPQRSTSLNTLLLSNLFK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PSLTCEQLPNVSPSTSVCGNAYENYPGSNQIRPETEYHNPGESDDGLDFFRSEPSGSGLL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QEVLNGFYPKPASKGDELSATQNQNCTNEAFNEMMGIESDHFGLHFDGFGSPAVAHSSIS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VPEESMLCEHVFQFHELVSARPFQ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Acc33774.1</w:t>
      </w:r>
      <w:r w:rsidR="00E97E25">
        <w:rPr>
          <w:color w:val="000000"/>
        </w:rPr>
        <w:t xml:space="preserve"> AcERF168</w:t>
      </w:r>
      <w:r>
        <w:rPr>
          <w:color w:val="000000"/>
        </w:rPr>
        <w:t xml:space="preserve"> MEGYSSNNYVGDGGTGGGGARSIYRGVRKRKWGKWVSEIREPGKKTRIWLGSFETPEMAA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AAYDAAALHLRGHGARLNFPELAHSLPQPGGPSAEDVRRAAQEAALRFQNPASSFEAGGS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SSNLAPVTIGLSPSQIQAINESPLESPKMWMDPTGALMLEERAFFSNDVEMDEWDEITDD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SLWDP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&gt;Acc33775.1</w:t>
      </w:r>
      <w:r w:rsidR="00594AFF">
        <w:rPr>
          <w:color w:val="000000"/>
        </w:rPr>
        <w:t xml:space="preserve"> AcERF148</w:t>
      </w:r>
      <w:r>
        <w:rPr>
          <w:color w:val="000000"/>
        </w:rPr>
        <w:t xml:space="preserve"> 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MQRHSPPKRPEHGGASTSRNPPSRPSRFTREEETSVMVAALSSVISGSTSHNPPPRPSRF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TSEEETCVMVATLSSVISGSTSTQAADLHLLIIPEPDRCQFCKCEDCVGCNFFPPNPDEK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YDNNKNAGISSNSKNDNKKGGKRKKKNKFRGVRQRPWGKWAAEIWNPKRSARVWLGTFET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EEEAARAYDRAAIEFCGTRAKLNFPVPDSSALAQEGQNSELRVERENPSITDMEIGVIRE</w:t>
      </w:r>
    </w:p>
    <w:p w:rsidR="00806C70" w:rsidRDefault="00806C70" w:rsidP="00806C70">
      <w:pPr>
        <w:pStyle w:val="HTMLPreformatted"/>
        <w:rPr>
          <w:color w:val="000000"/>
        </w:rPr>
      </w:pPr>
      <w:r>
        <w:rPr>
          <w:color w:val="000000"/>
        </w:rPr>
        <w:t>EDTETEWINTMMSFDGDCSGSAATGNSHSF</w:t>
      </w:r>
    </w:p>
    <w:p w:rsidR="00E97E25" w:rsidRDefault="00E97E25" w:rsidP="00806C70">
      <w:pPr>
        <w:pStyle w:val="HTMLPreformatted"/>
        <w:rPr>
          <w:color w:val="000000"/>
        </w:rPr>
      </w:pPr>
    </w:p>
    <w:p w:rsidR="00E97E25" w:rsidRDefault="00E97E25" w:rsidP="00806C70">
      <w:pPr>
        <w:pStyle w:val="HTMLPreformatted"/>
        <w:rPr>
          <w:color w:val="000000"/>
        </w:rPr>
      </w:pPr>
      <w:r>
        <w:rPr>
          <w:color w:val="000000"/>
        </w:rPr>
        <w:t>&gt;Fragment1 AcERF149</w:t>
      </w:r>
    </w:p>
    <w:p w:rsidR="00FF5193" w:rsidRDefault="00E97E25" w:rsidP="00E97E2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97E2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MRRHSPPKKPAHGGASTSRHPLQPSSLTREEEASVMVAALSAVISGSTSLPEAGPHLLPI</w:t>
      </w:r>
    </w:p>
    <w:p w:rsidR="00FF5193" w:rsidRDefault="00E97E25" w:rsidP="00E97E2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97E2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ILEPDTCQFCKIDGCVGCNFFPPSPSDNNNNNNNISISNHASNSSPSHHNKTVGKRRKKN</w:t>
      </w:r>
    </w:p>
    <w:p w:rsidR="00FF5193" w:rsidRDefault="00E97E25" w:rsidP="00E97E2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97E2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KYRGVRQRPWGKWGVEIRDPRRAARVWLGTFETEEEGARAYDKA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AIEFHGPRAKLNFPFP</w:t>
      </w:r>
    </w:p>
    <w:p w:rsidR="00E97E25" w:rsidRDefault="00E97E25" w:rsidP="00E97E2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ESSAPPEGGQGSEL</w:t>
      </w:r>
    </w:p>
    <w:p w:rsidR="00E97E25" w:rsidRDefault="00E97E25" w:rsidP="00E97E2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&gt;Fragment2 AcERF164</w:t>
      </w:r>
    </w:p>
    <w:p w:rsidR="00FF5193" w:rsidRDefault="00E97E25" w:rsidP="00E97E2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97E2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MCGGAILVELIPRTGDERVEKTAKRQRKKLYMRIRQRPWGKWAAEIRDPRKGVRVWIGTF</w:t>
      </w:r>
    </w:p>
    <w:p w:rsidR="00E97E25" w:rsidRPr="00E97E25" w:rsidRDefault="00E97E25" w:rsidP="00E97E25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</w:pPr>
      <w:r w:rsidRPr="00E97E25">
        <w:rPr>
          <w:rFonts w:ascii="Courier New" w:eastAsia="Times New Roman" w:hAnsi="Courier New" w:cs="Courier New"/>
          <w:color w:val="000000"/>
          <w:sz w:val="20"/>
          <w:szCs w:val="20"/>
          <w:lang w:eastAsia="en-NZ"/>
        </w:rPr>
        <w:t>NTAEEAARAYDREARKIRGNKALRSLLHAFRISC</w:t>
      </w:r>
    </w:p>
    <w:p w:rsidR="00E97E25" w:rsidRDefault="00E97E25" w:rsidP="00806C70">
      <w:pPr>
        <w:pStyle w:val="HTMLPreformatted"/>
        <w:rPr>
          <w:color w:val="000000"/>
        </w:rPr>
      </w:pPr>
    </w:p>
    <w:p w:rsidR="00E97E25" w:rsidRDefault="00E97E25" w:rsidP="00806C70">
      <w:pPr>
        <w:pStyle w:val="HTMLPreformatted"/>
        <w:rPr>
          <w:color w:val="000000"/>
        </w:rPr>
      </w:pPr>
    </w:p>
    <w:p w:rsidR="008335ED" w:rsidRDefault="001D7778"/>
    <w:p w:rsidR="00E97E25" w:rsidRDefault="00BF66ED"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New </w:t>
      </w:r>
      <w:r w:rsidRPr="00BF66E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NZ"/>
        </w:rPr>
        <w:t>AP2</w:t>
      </w:r>
      <w:r w:rsidR="00E97E2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 xml:space="preserve"> genes</w:t>
      </w:r>
    </w:p>
    <w:p w:rsidR="00E97E25" w:rsidRDefault="00E97E25" w:rsidP="00E97E25">
      <w:pPr>
        <w:pStyle w:val="HTMLPreformatted"/>
        <w:rPr>
          <w:color w:val="000000"/>
        </w:rPr>
      </w:pPr>
      <w:r>
        <w:rPr>
          <w:color w:val="000000"/>
        </w:rPr>
        <w:t>&gt;Acc31415.1 AcAP2L24 [accession-</w:t>
      </w:r>
      <w:proofErr w:type="spellStart"/>
      <w:r>
        <w:rPr>
          <w:color w:val="000000"/>
        </w:rPr>
        <w:t>num</w:t>
      </w:r>
      <w:proofErr w:type="spellEnd"/>
      <w:r>
        <w:rPr>
          <w:color w:val="000000"/>
        </w:rPr>
        <w:t xml:space="preserve">=7046373] </w:t>
      </w:r>
    </w:p>
    <w:p w:rsidR="00E97E25" w:rsidRDefault="00E97E25" w:rsidP="00E97E25">
      <w:pPr>
        <w:pStyle w:val="HTMLPreformatted"/>
        <w:rPr>
          <w:color w:val="000000"/>
        </w:rPr>
      </w:pPr>
      <w:r>
        <w:rPr>
          <w:color w:val="000000"/>
        </w:rPr>
        <w:t>MEMITLVKSEVSPVRRRLCEMEGDQKQPQQLLVDKSSATNTTVKRSSRFRGVSRWTGRYE</w:t>
      </w:r>
    </w:p>
    <w:p w:rsidR="00E97E25" w:rsidRDefault="00E97E25" w:rsidP="00E97E25">
      <w:pPr>
        <w:pStyle w:val="HTMLPreformatted"/>
        <w:rPr>
          <w:color w:val="000000"/>
        </w:rPr>
      </w:pPr>
      <w:r>
        <w:rPr>
          <w:color w:val="000000"/>
        </w:rPr>
        <w:t>AHLWDKGSWNVITQRKKGKQGAFDEEESAARAYDLAAINHQVTDYEKKIEMMRNVTKEEY</w:t>
      </w:r>
    </w:p>
    <w:p w:rsidR="00E97E25" w:rsidRDefault="00E97E25" w:rsidP="00E97E25">
      <w:pPr>
        <w:pStyle w:val="HTMLPreformatted"/>
        <w:rPr>
          <w:color w:val="000000"/>
        </w:rPr>
      </w:pPr>
      <w:r>
        <w:rPr>
          <w:color w:val="000000"/>
        </w:rPr>
        <w:t>LTSLRRSSGFSRGVSKYRGAARHHHNGRWEARIGRVFGNKYLYLGTYSTQEEAACAYDIA</w:t>
      </w:r>
    </w:p>
    <w:p w:rsidR="00E97E25" w:rsidRDefault="00E97E25" w:rsidP="00E97E25">
      <w:pPr>
        <w:pStyle w:val="HTMLPreformatted"/>
        <w:rPr>
          <w:color w:val="000000"/>
        </w:rPr>
      </w:pPr>
      <w:r>
        <w:rPr>
          <w:color w:val="000000"/>
        </w:rPr>
        <w:t>AIEYRGINADTRLNMESQPVNTLSDQISSQEPEFTFRSSPYTMGNYGNNPRKQEVLETKI</w:t>
      </w:r>
    </w:p>
    <w:p w:rsidR="00E97E25" w:rsidRDefault="00E97E25" w:rsidP="00E97E25">
      <w:pPr>
        <w:pStyle w:val="HTMLPreformatted"/>
        <w:rPr>
          <w:color w:val="000000"/>
        </w:rPr>
      </w:pPr>
      <w:r>
        <w:rPr>
          <w:color w:val="000000"/>
        </w:rPr>
        <w:t>TISPCNRSPSPTALGLLLRSNMFRELVEKNSNVVDDNSKQNDMKNKSHINGGDEFGRFFF</w:t>
      </w:r>
    </w:p>
    <w:p w:rsidR="00E97E25" w:rsidRPr="001D7778" w:rsidRDefault="00E97E25" w:rsidP="001D7778">
      <w:pPr>
        <w:pStyle w:val="HTMLPreformatted"/>
        <w:rPr>
          <w:color w:val="000000"/>
        </w:rPr>
      </w:pPr>
      <w:r>
        <w:rPr>
          <w:color w:val="000000"/>
        </w:rPr>
        <w:t>NSIGSNPYECSSSSDKLPRLESREENASALYNKAGKSLWNGALNLPAN</w:t>
      </w:r>
      <w:bookmarkStart w:id="0" w:name="_GoBack"/>
      <w:bookmarkEnd w:id="0"/>
    </w:p>
    <w:sectPr w:rsidR="00E97E25" w:rsidRPr="001D7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C70"/>
    <w:rsid w:val="001D7778"/>
    <w:rsid w:val="00424483"/>
    <w:rsid w:val="00594AFF"/>
    <w:rsid w:val="00806C70"/>
    <w:rsid w:val="00B35608"/>
    <w:rsid w:val="00BF66ED"/>
    <w:rsid w:val="00E97E25"/>
    <w:rsid w:val="00FF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D5E649-633D-4507-B228-D49E94AF7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06C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6C70"/>
    <w:rPr>
      <w:rFonts w:ascii="Courier New" w:eastAsia="Times New Roman" w:hAnsi="Courier New" w:cs="Courier New"/>
      <w:sz w:val="20"/>
      <w:szCs w:val="20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1836</Words>
  <Characters>1046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affer</dc:creator>
  <cp:keywords/>
  <dc:description/>
  <cp:lastModifiedBy>Robert Schaffer</cp:lastModifiedBy>
  <cp:revision>3</cp:revision>
  <dcterms:created xsi:type="dcterms:W3CDTF">2018-12-04T20:11:00Z</dcterms:created>
  <dcterms:modified xsi:type="dcterms:W3CDTF">2018-12-04T22:21:00Z</dcterms:modified>
</cp:coreProperties>
</file>